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262D" w:rsidRDefault="001C492F" w:rsidP="00A6262D">
      <w:pPr>
        <w:rPr>
          <w:rFonts w:ascii="Arial" w:hAnsi="Arial"/>
        </w:rPr>
      </w:pPr>
      <w:bookmarkStart w:id="0" w:name="_GoBack"/>
      <w:bookmarkEnd w:id="0"/>
      <w:r>
        <w:rPr>
          <w:rFonts w:ascii="Arial" w:hAnsi="Arial"/>
        </w:rPr>
        <w:t>Additional file</w:t>
      </w:r>
      <w:r w:rsidR="00A6262D">
        <w:rPr>
          <w:rFonts w:ascii="Arial" w:hAnsi="Arial"/>
        </w:rPr>
        <w:t xml:space="preserve"> 1: ParseReports.bas</w:t>
      </w:r>
    </w:p>
    <w:p w:rsidR="00A6262D" w:rsidRPr="00CB461A" w:rsidRDefault="00A6262D" w:rsidP="00A6262D">
      <w:r w:rsidRPr="00CB461A">
        <w:t>Below is a Visual Basic script that uses regular expressions to parse an AVA report file and extract parametric data into a table.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>Attribute VB_Name = "ParseReports"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>Option Compare Database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>Option Explicit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</w:p>
    <w:p w:rsidR="00A6262D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>Private Const FILE_EXT = ".txt"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 xml:space="preserve">Private Const sQ = </w:t>
      </w:r>
      <w:r w:rsidRPr="00C81176">
        <w:rPr>
          <w:rFonts w:ascii="Courier New" w:hAnsi="Courier New" w:cs="Courier New"/>
          <w:sz w:val="14"/>
          <w:szCs w:val="14"/>
        </w:rPr>
        <w:t>"'"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>Private sQuery As String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>Private Const sResultsTable = "tblAnalysisResults"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>Private sUpdateCommand As String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>Private sFieldList As String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>Private sValueList As String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>Private sSqlWhere As String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>Private sUpdateList As String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Public Sub AppendUpdateValue(sField As String, sValue As Variant)    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If sFieldList = "" And sValueList = "" Then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    sFieldList = sField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    If Not IsNumeric(sValue) Then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        sValueList = sQ + sValue + sQ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        sUpdateList = sField + " = " + sQ + sValue + sQ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    Else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        sValueList = sValue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        sUpdateList = sField + " = " + sValue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    End If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Else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    sFieldList = sFieldList + "," + sField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    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    If Not IsNumeric(sValue) Then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        sValueList = sValueList + "," + sQ + sValue + sQ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        sUpdateList = sUpdateList + ", " + sField + " = " + sQ + sValue + sQ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    Else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        sValueList = sValueList + "," + CStr(sValue)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        sUpdateList = sUpdateList + ", " + sField + " = " + CStr(sValue)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    End If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End If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>End Sub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>Public Sub InitUpdateCommand()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sUpdateCommand = "UPDATE " + sResultsTable + " SET "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sValueList = ""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sFieldList = ""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sSqlWhere = ""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sUpdateList = ""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>End Sub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>Public Function GetUpdateCommand() As String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Dim sCmd As String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sCmd = sUpdateCommand + sUpdateList + sSqlWhere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GetUpdateCommand = sCmd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>End Function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>Public Sub ParseReportFast(curFile As String)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Dim lFile As Long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Dim szLine As String, tmpPattern As String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Dim regex As New RegExp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Dim colregmatch As MatchCollection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Dim subs As submatches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Dim regmatch As match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Dim vfname As String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Dim vfparts As Variant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Dim vfname2 As String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Dim q As String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Dim sqlWhere As String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Dim sRandID As String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Dim sQueryStr As String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Dim vSize As String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Dim bVesselDensity As Boolean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Dim bVesselFlow As Boolean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Dim bBoermaVelocity As Boolean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Dim ShapiroPPV, ShapiroPPV_1, ShapiroPPV_2, ShapiroPPV_3 As Single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Dim sDate As String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Dim rs As DAO.Recordset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lastRenderedPageBreak/>
        <w:t xml:space="preserve">    Dim LogbookDate As Date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Dim VLength As Single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Dim PerfVLength As Single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Dim fSqv0 As Single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Dim fSqv1 As Single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Dim fSqv2 As Single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Dim fSqv3 As Single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Dim fSqvTotal As Single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With regex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    .MultiLine = False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    .Global = True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    .IgnoreCase = True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End With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lFile = FreeFile()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Open curFile For Input As lFile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While Not EOF(lFile)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    Line Input #lFile, szLine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    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    'file name: so you can correlate it in the database: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    regex.Pattern = "^Video file"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    If regex.Test(szLine) Then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        regex.Pattern = "^Video file.*?\)[\t ]+(.*?)$"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        Set colregmatch = regex.Execute(szLine)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        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        vfname = colregmatch.Item(0).submatches.Item(0)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        vfname = Replace(vfname, "\", "&amp;&amp;")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        vfparts = Split(vfname, "&amp;&amp;")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        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        vfname2 = vfparts(UBound(vfparts))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        vfparts = Split(vfname2, "_")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        sRandID = vfparts(0)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        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        If Not isRecordInDB(sRandID, "RandomizedID", sResultsTable, rs) Then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            q = "INSERT INTO " + sResultsTable + " (RandomizedID,VideoFileName) _</w:t>
      </w:r>
    </w:p>
    <w:p w:rsidR="00A6262D" w:rsidRPr="00C81176" w:rsidRDefault="00A6262D" w:rsidP="00A6262D">
      <w:pPr>
        <w:pStyle w:val="PlainText"/>
        <w:ind w:left="1440" w:firstLine="720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>VALUES ('" + vfparts(0) + "','" + vfname2 + "')"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            Application.CurrentDb.Execute (q)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        ElseIf Not IsNull(rs("LogbookDate")) Then            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            LogbookDate = rs("LogbookDate")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        End If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        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        InitUpdateCommand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        AppendUpdateValue "VideoFileName", vfname2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        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        sqlWhere = " WHERE (RandomizedID='" + vfparts(0) + "') " '+ _</w:t>
      </w:r>
    </w:p>
    <w:p w:rsidR="00A6262D" w:rsidRPr="00C81176" w:rsidRDefault="00A6262D" w:rsidP="00A6262D">
      <w:pPr>
        <w:pStyle w:val="PlainText"/>
        <w:ind w:left="2160" w:firstLine="720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>"AND (VideoFileName='" + vfname2 + "')"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        sSqlWhere = sqlWhere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        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    End If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    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    'Logbook file date: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    regex.Pattern = "^Logbook file stored.*?y-m-d.*?"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    If regex.Test(szLine) Then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        regex.Pattern = _</w:t>
      </w:r>
    </w:p>
    <w:p w:rsidR="00A6262D" w:rsidRPr="00C81176" w:rsidRDefault="00A6262D" w:rsidP="00A6262D">
      <w:pPr>
        <w:pStyle w:val="PlainText"/>
        <w:ind w:left="720" w:firstLine="720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>".*?([0-9]+)-([0-9][0-9])-([0-9][0-9]).*?([0-9][0-9]):([0-9][0-9]):([0-9][0-9]).*?"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        Set colregmatch = regex.Execute(szLine)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        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        sDate = colregmatch.Item(0).submatches.Item(0) + "/" + _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</w:t>
      </w:r>
      <w:r w:rsidRPr="00C81176">
        <w:rPr>
          <w:rFonts w:ascii="Courier New" w:hAnsi="Courier New" w:cs="Courier New"/>
          <w:sz w:val="14"/>
          <w:szCs w:val="14"/>
        </w:rPr>
        <w:tab/>
      </w:r>
      <w:r w:rsidRPr="00C81176">
        <w:rPr>
          <w:rFonts w:ascii="Courier New" w:hAnsi="Courier New" w:cs="Courier New"/>
          <w:sz w:val="14"/>
          <w:szCs w:val="14"/>
        </w:rPr>
        <w:tab/>
      </w:r>
      <w:r w:rsidRPr="00C81176">
        <w:rPr>
          <w:rFonts w:ascii="Courier New" w:hAnsi="Courier New" w:cs="Courier New"/>
          <w:sz w:val="14"/>
          <w:szCs w:val="14"/>
        </w:rPr>
        <w:tab/>
        <w:t>colregmatch.Item(0).submatches.Item(1) + "/" + _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</w:t>
      </w:r>
      <w:r w:rsidRPr="00C81176">
        <w:rPr>
          <w:rFonts w:ascii="Courier New" w:hAnsi="Courier New" w:cs="Courier New"/>
          <w:sz w:val="14"/>
          <w:szCs w:val="14"/>
        </w:rPr>
        <w:tab/>
      </w:r>
      <w:r w:rsidRPr="00C81176">
        <w:rPr>
          <w:rFonts w:ascii="Courier New" w:hAnsi="Courier New" w:cs="Courier New"/>
          <w:sz w:val="14"/>
          <w:szCs w:val="14"/>
        </w:rPr>
        <w:tab/>
      </w:r>
      <w:r w:rsidRPr="00C81176">
        <w:rPr>
          <w:rFonts w:ascii="Courier New" w:hAnsi="Courier New" w:cs="Courier New"/>
          <w:sz w:val="14"/>
          <w:szCs w:val="14"/>
        </w:rPr>
        <w:tab/>
        <w:t>colregmatch.Item(0).submatches.Item(2) + " " + _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</w:t>
      </w:r>
      <w:r w:rsidRPr="00C81176">
        <w:rPr>
          <w:rFonts w:ascii="Courier New" w:hAnsi="Courier New" w:cs="Courier New"/>
          <w:sz w:val="14"/>
          <w:szCs w:val="14"/>
        </w:rPr>
        <w:tab/>
      </w:r>
      <w:r w:rsidRPr="00C81176">
        <w:rPr>
          <w:rFonts w:ascii="Courier New" w:hAnsi="Courier New" w:cs="Courier New"/>
          <w:sz w:val="14"/>
          <w:szCs w:val="14"/>
        </w:rPr>
        <w:tab/>
      </w:r>
      <w:r w:rsidRPr="00C81176">
        <w:rPr>
          <w:rFonts w:ascii="Courier New" w:hAnsi="Courier New" w:cs="Courier New"/>
          <w:sz w:val="14"/>
          <w:szCs w:val="14"/>
        </w:rPr>
        <w:tab/>
        <w:t>colregmatch.Item(0).submatches.Item(3) + ":" + _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</w:t>
      </w:r>
      <w:r w:rsidRPr="00C81176">
        <w:rPr>
          <w:rFonts w:ascii="Courier New" w:hAnsi="Courier New" w:cs="Courier New"/>
          <w:sz w:val="14"/>
          <w:szCs w:val="14"/>
        </w:rPr>
        <w:tab/>
      </w:r>
      <w:r w:rsidRPr="00C81176">
        <w:rPr>
          <w:rFonts w:ascii="Courier New" w:hAnsi="Courier New" w:cs="Courier New"/>
          <w:sz w:val="14"/>
          <w:szCs w:val="14"/>
        </w:rPr>
        <w:tab/>
      </w:r>
      <w:r w:rsidRPr="00C81176">
        <w:rPr>
          <w:rFonts w:ascii="Courier New" w:hAnsi="Courier New" w:cs="Courier New"/>
          <w:sz w:val="14"/>
          <w:szCs w:val="14"/>
        </w:rPr>
        <w:tab/>
        <w:t>colregmatch.Item(0).submatches.Item(4) + ":" + _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</w:t>
      </w:r>
      <w:r w:rsidRPr="00C81176">
        <w:rPr>
          <w:rFonts w:ascii="Courier New" w:hAnsi="Courier New" w:cs="Courier New"/>
          <w:sz w:val="14"/>
          <w:szCs w:val="14"/>
        </w:rPr>
        <w:tab/>
      </w:r>
      <w:r w:rsidRPr="00C81176">
        <w:rPr>
          <w:rFonts w:ascii="Courier New" w:hAnsi="Courier New" w:cs="Courier New"/>
          <w:sz w:val="14"/>
          <w:szCs w:val="14"/>
        </w:rPr>
        <w:tab/>
      </w:r>
      <w:r w:rsidRPr="00C81176">
        <w:rPr>
          <w:rFonts w:ascii="Courier New" w:hAnsi="Courier New" w:cs="Courier New"/>
          <w:sz w:val="14"/>
          <w:szCs w:val="14"/>
        </w:rPr>
        <w:tab/>
        <w:t>colregmatch.Item(0).submatches.Item(5)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        If CDate(sDate) &lt;= LogbookDate Then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            Close lFile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            Exit Sub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        End If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        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        AppendUpdateValue "LogbookDate", sDate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    End If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    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    'Area of ROI: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    regex.Pattern = "^Area of ROI.*?um2.*?"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    If regex.Test(szLine) Then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        regex.Pattern = ".*?um2.*?([0-9]+)"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        Set colregmatch = regex.Execute(szLine)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        AppendUpdateValue "AreaROI", colregmatch.Item(0).submatches.Item(0)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lastRenderedPageBreak/>
        <w:t xml:space="preserve">        End If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    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    'horizontal pitch: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    'horPitch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    regex.Pattern = "^Horizontal pitch"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    If regex.Test(szLine) Then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        regex.Pattern = ".*?([0-9.]+)"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        Set colregmatch = regex.Execute(szLine)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        AppendUpdateValue "horPitch", colregmatch.Item(0).submatches.Item(0)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    End If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    'Vertical pitch: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    'vertPitch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    regex.Pattern = "^Vertical pitch"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    If regex.Test(szLine) Then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        regex.Pattern = ".*?([0-9.]+)"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        Set colregmatch = regex.Execute(szLine)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        AppendUpdateValue "vertPitch", colregmatch.Item(0).submatches.Item(0)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    End If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    'detected vessel length: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    'vesselLength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    regex.Pattern = "^Detected vessel length.*?mm.*?"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    If regex.Test(szLine) Then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        regex.Pattern = ".*?([0-9.]+)"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        Set colregmatch = regex.Execute(szLine)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        AppendUpdateValue "vesselLength", colregmatch.Item(0).submatches.Item(0)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    End If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    'Vessel density: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    regex.Pattern = "^Vessel density.*?mm.*?mm2"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    If regex.Test(szLine) Then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        regex.Pattern = ".*?mm.*?mm2.*?([0-9.]+)"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        Set colregmatch = regex.Execute(szLine)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        AppendUpdateValue "vesselDensity", colregmatch.Item(0).submatches.Item(0)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    End If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    'Vessel surface: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    regex.Pattern = "^Vessel surface.*?mm.*?mm2"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    If regex.Test(szLine) Then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        regex.Pattern = ".*?mm.*?mm2.*?100.*?([0-9.]+)"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        Set colregmatch = regex.Execute(szLine)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        AppendUpdateValue "vesselSurface", colregmatch.Item(0).submatches.Item(0)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    End If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    'De Backer score: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    regex.Pattern = "^De Backer score"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    If regex.Test(szLine) Then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        regex.Pattern = ".*?mm.*?([0-9.]+)"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        Set colregmatch = regex.Execute(szLine)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        AppendUpdateValue "DeBackerScore", colregmatch.Item(0).submatches.Item(0)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    End If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   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    regex.Pattern = "^Semi-quantitative velocity scoring.*?total vessel length"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    If regex.Test(szLine) Then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    bVesselFlow = True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    End If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    If bVesselFlow Then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        'Small   0.0..20.0   0.00    1.49    25.71   41.05   12.31   0.00    80.56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        'Grab the last 6 #s into separate groups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        tmpPattern = _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>"^(Small|Medium).*?[0-9.]+.*?[0-9.]+.*?([0-9.]+).*?([0-9.]+).*?([0-9.]+).*?([0-9.]+).*?([0-9.]+).*?([0-9.]+)"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        regex.Pattern = "^(Small|Medium|Large)"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        If regex.Test(szLine) Then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            regex.Pattern = tmpPattern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            Set colregmatch = regex.Execute(szLine)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            vSize = colregmatch.Item(0).submatches.Item(0)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            fSqv0 = colregmatch.Item(0).submatches.Item(1)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            fSqv1 = colregmatch.Item(0).submatches.Item(2)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            fSqv2 = colregmatch.Item(0).submatches.Item(3)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            fSqv3 = colregmatch.Item(0).submatches.Item(4)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            fSqvTotal = colregmatch.Item(0).submatches.Item(6)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            AppendUpdateValue "sqv" + vSize + "NoFlow", CStr(fSqv0)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            AppendUpdateValue "sqv" + vSize + "Intermittent", CStr(fSqv1)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            AppendUpdateValue "sqv" + vSize + "Sluggish", CStr(fSqv2)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            AppendUpdateValue "sqv" + vSize + "Continuous", CStr(fSqv3)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            AppendUpdateValue "sqv" + vSize + "Total", CStr(fSqvTotal)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            If fSqvTotal &gt; 0 Then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                ShapiroPPV_1 = (fSqv1 + fSqv2 + fSqv3) / fSqvTotal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                ShapiroPPV_2 = (fSqv2 + fSqv3) / fSqvTotal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                ShapiroPPV_3 = fSqv3 / fSqvTotal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            End If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            AppendUpdateValue "ShapiroPPV1" + vSize, CStr(ShapiroPPV_1)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            AppendUpdateValue "ShapiroPPV2" + vSize, CStr(ShapiroPPV_2)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            AppendUpdateValue "ShapiroPPV3" + vSize, CStr(ShapiroPPV_3)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            AppendUpdateValue "ShapiroPPV_" + vSize, CStr(ShapiroPPV_2)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            'Stop dealing with the vessel density block after we've reached "Medium"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            bVesselFlow = Not colregmatch.Item(0).submatches.Item(0) = "Medium"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        End If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    End If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    regex.Pattern = "^Boerma velocity classification"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    If regex.Test(szLine) Then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        bBoermaVelocity = True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    End If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    If bBoermaVelocity Then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        'Large   50.0..100.0 3   3   -   -   3.0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        'Grab the last 6 #s into separate groups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        tmpPattern = _</w:t>
      </w:r>
    </w:p>
    <w:p w:rsidR="00A6262D" w:rsidRPr="00C81176" w:rsidRDefault="00A6262D" w:rsidP="00A6262D">
      <w:pPr>
        <w:pStyle w:val="PlainText"/>
        <w:ind w:left="1440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>"^(Small|Medium).*?[0-9.]+.*?([0-9.-]+).*?([0-9.-]+).*?([0-9.-]+).*?([0-9.-]+).*?([0-9.-]+)"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        regex.Pattern = "^(Small|Medium)"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        If regex.Test(szLine) Then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            regex.Pattern = tmpPattern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            Set colregmatch = regex.Execute(szLine)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            vSize = colregmatch.Item(0).submatches.Item(0)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            AppendUpdateValue "mfi" + vSize + "Q1", _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</w:t>
      </w:r>
      <w:r w:rsidRPr="00C81176">
        <w:rPr>
          <w:rFonts w:ascii="Courier New" w:hAnsi="Courier New" w:cs="Courier New"/>
          <w:sz w:val="14"/>
          <w:szCs w:val="14"/>
        </w:rPr>
        <w:tab/>
      </w:r>
      <w:r w:rsidRPr="00C81176">
        <w:rPr>
          <w:rFonts w:ascii="Courier New" w:hAnsi="Courier New" w:cs="Courier New"/>
          <w:sz w:val="14"/>
          <w:szCs w:val="14"/>
        </w:rPr>
        <w:tab/>
      </w:r>
      <w:r w:rsidRPr="00C81176">
        <w:rPr>
          <w:rFonts w:ascii="Courier New" w:hAnsi="Courier New" w:cs="Courier New"/>
          <w:sz w:val="14"/>
          <w:szCs w:val="14"/>
        </w:rPr>
        <w:tab/>
        <w:t>colregmatch.Item(0).submatches.Item(1)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            AppendUpdateValue "mfi" + vSize + "Q2", _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</w:t>
      </w:r>
      <w:r w:rsidRPr="00C81176">
        <w:rPr>
          <w:rFonts w:ascii="Courier New" w:hAnsi="Courier New" w:cs="Courier New"/>
          <w:sz w:val="14"/>
          <w:szCs w:val="14"/>
        </w:rPr>
        <w:tab/>
      </w:r>
      <w:r w:rsidRPr="00C81176">
        <w:rPr>
          <w:rFonts w:ascii="Courier New" w:hAnsi="Courier New" w:cs="Courier New"/>
          <w:sz w:val="14"/>
          <w:szCs w:val="14"/>
        </w:rPr>
        <w:tab/>
      </w:r>
      <w:r w:rsidRPr="00C81176">
        <w:rPr>
          <w:rFonts w:ascii="Courier New" w:hAnsi="Courier New" w:cs="Courier New"/>
          <w:sz w:val="14"/>
          <w:szCs w:val="14"/>
        </w:rPr>
        <w:tab/>
        <w:t>colregmatch.Item(0).submatches.Item(2)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            AppendUpdateValue "mfi" + vSize + "Q3", _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</w:t>
      </w:r>
      <w:r w:rsidRPr="00C81176">
        <w:rPr>
          <w:rFonts w:ascii="Courier New" w:hAnsi="Courier New" w:cs="Courier New"/>
          <w:sz w:val="14"/>
          <w:szCs w:val="14"/>
        </w:rPr>
        <w:tab/>
      </w:r>
      <w:r w:rsidRPr="00C81176">
        <w:rPr>
          <w:rFonts w:ascii="Courier New" w:hAnsi="Courier New" w:cs="Courier New"/>
          <w:sz w:val="14"/>
          <w:szCs w:val="14"/>
        </w:rPr>
        <w:tab/>
      </w:r>
      <w:r w:rsidRPr="00C81176">
        <w:rPr>
          <w:rFonts w:ascii="Courier New" w:hAnsi="Courier New" w:cs="Courier New"/>
          <w:sz w:val="14"/>
          <w:szCs w:val="14"/>
        </w:rPr>
        <w:tab/>
        <w:t>colregmatch.Item(0).submatches.Item(3)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            AppendUpdateValue "mfi" + vSize + "Q4", _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</w:t>
      </w:r>
      <w:r w:rsidRPr="00C81176">
        <w:rPr>
          <w:rFonts w:ascii="Courier New" w:hAnsi="Courier New" w:cs="Courier New"/>
          <w:sz w:val="14"/>
          <w:szCs w:val="14"/>
        </w:rPr>
        <w:tab/>
      </w:r>
      <w:r w:rsidRPr="00C81176">
        <w:rPr>
          <w:rFonts w:ascii="Courier New" w:hAnsi="Courier New" w:cs="Courier New"/>
          <w:sz w:val="14"/>
          <w:szCs w:val="14"/>
        </w:rPr>
        <w:tab/>
      </w:r>
      <w:r w:rsidRPr="00C81176">
        <w:rPr>
          <w:rFonts w:ascii="Courier New" w:hAnsi="Courier New" w:cs="Courier New"/>
          <w:sz w:val="14"/>
          <w:szCs w:val="14"/>
        </w:rPr>
        <w:tab/>
        <w:t>colregmatch.Item(0).submatches.Item(4)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            'mmassey 2012-12-11 compute average mfi to account for missing values: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            Dim mfival As Double, mficount As Double, mfiall As Double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            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            mficount = 0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            mfival = 0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            mfiall = -99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            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            If Not colregmatch.Item(0).submatches.Item(1) = "-" Then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            If val(colregmatch.Item(0).submatches.Item(1)) &gt;= 0 And _</w:t>
      </w:r>
    </w:p>
    <w:p w:rsidR="00A6262D" w:rsidRPr="00C81176" w:rsidRDefault="00A6262D" w:rsidP="00A6262D">
      <w:pPr>
        <w:pStyle w:val="PlainText"/>
        <w:ind w:left="1440" w:firstLine="720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>val(colregmatch.Item(0).submatches.Item(1)) &lt; 4 Then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                mficount = mficount + 1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                mfival = mfival + val(colregmatch.Item(0).submatches.Item(1))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            End If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            Else</w:t>
      </w:r>
    </w:p>
    <w:p w:rsidR="00A6262D" w:rsidRPr="00C81176" w:rsidRDefault="00A6262D" w:rsidP="00A6262D">
      <w:pPr>
        <w:pStyle w:val="PlainText"/>
        <w:ind w:firstLine="720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            Debug.Print mficount; mfival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            End If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                      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            If Not colregmatch.Item(0).submatches.Item(2) = "-" Then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            If val(colregmatch.Item(0).submatches.Item(2)) &gt;= 0 And _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</w:t>
      </w:r>
      <w:r w:rsidRPr="00C81176">
        <w:rPr>
          <w:rFonts w:ascii="Courier New" w:hAnsi="Courier New" w:cs="Courier New"/>
          <w:sz w:val="14"/>
          <w:szCs w:val="14"/>
        </w:rPr>
        <w:tab/>
      </w:r>
      <w:r w:rsidRPr="00C81176">
        <w:rPr>
          <w:rFonts w:ascii="Courier New" w:hAnsi="Courier New" w:cs="Courier New"/>
          <w:sz w:val="14"/>
          <w:szCs w:val="14"/>
        </w:rPr>
        <w:tab/>
      </w:r>
      <w:r w:rsidRPr="00C81176">
        <w:rPr>
          <w:rFonts w:ascii="Courier New" w:hAnsi="Courier New" w:cs="Courier New"/>
          <w:sz w:val="14"/>
          <w:szCs w:val="14"/>
        </w:rPr>
        <w:tab/>
        <w:t>val(colregmatch.Item(0).submatches.Item(2)) &lt; 4 Then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                mficount = mficount + 1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                mfival = mfival + val(colregmatch.Item(0).submatches.Item(2))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            End If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            Else</w:t>
      </w:r>
    </w:p>
    <w:p w:rsidR="00A6262D" w:rsidRPr="00C81176" w:rsidRDefault="00A6262D" w:rsidP="00A6262D">
      <w:pPr>
        <w:pStyle w:val="PlainText"/>
        <w:ind w:firstLine="720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            Debug.Print mficount; mfival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            End If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            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            If Not colregmatch.Item(0).submatches.Item(3) = "-" Then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            If val(colregmatch.Item(0).submatches.Item(3)) &gt;= 0 And _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</w:t>
      </w:r>
      <w:r w:rsidRPr="00C81176">
        <w:rPr>
          <w:rFonts w:ascii="Courier New" w:hAnsi="Courier New" w:cs="Courier New"/>
          <w:sz w:val="14"/>
          <w:szCs w:val="14"/>
        </w:rPr>
        <w:tab/>
      </w:r>
      <w:r w:rsidRPr="00C81176">
        <w:rPr>
          <w:rFonts w:ascii="Courier New" w:hAnsi="Courier New" w:cs="Courier New"/>
          <w:sz w:val="14"/>
          <w:szCs w:val="14"/>
        </w:rPr>
        <w:tab/>
      </w:r>
      <w:r w:rsidRPr="00C81176">
        <w:rPr>
          <w:rFonts w:ascii="Courier New" w:hAnsi="Courier New" w:cs="Courier New"/>
          <w:sz w:val="14"/>
          <w:szCs w:val="14"/>
        </w:rPr>
        <w:tab/>
        <w:t>val(colregmatch.Item(0).submatches.Item(3)) &lt; 4 Then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                mficount = mficount + 1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                mfival = mfival + val(colregmatch.Item(0).submatches.Item(3))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            End If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            Else</w:t>
      </w:r>
    </w:p>
    <w:p w:rsidR="00A6262D" w:rsidRPr="00C81176" w:rsidRDefault="00A6262D" w:rsidP="00A6262D">
      <w:pPr>
        <w:pStyle w:val="PlainText"/>
        <w:ind w:firstLine="720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            Debug.Print mficount; mfival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            End If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            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            If Not colregmatch.Item(0).submatches.Item(4) = "-" Then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            If val(colregmatch.Item(0).submatches.Item(4)) &gt;= 0 And _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</w:t>
      </w:r>
      <w:r w:rsidRPr="00C81176">
        <w:rPr>
          <w:rFonts w:ascii="Courier New" w:hAnsi="Courier New" w:cs="Courier New"/>
          <w:sz w:val="14"/>
          <w:szCs w:val="14"/>
        </w:rPr>
        <w:tab/>
      </w:r>
      <w:r w:rsidRPr="00C81176">
        <w:rPr>
          <w:rFonts w:ascii="Courier New" w:hAnsi="Courier New" w:cs="Courier New"/>
          <w:sz w:val="14"/>
          <w:szCs w:val="14"/>
        </w:rPr>
        <w:tab/>
      </w:r>
      <w:r w:rsidRPr="00C81176">
        <w:rPr>
          <w:rFonts w:ascii="Courier New" w:hAnsi="Courier New" w:cs="Courier New"/>
          <w:sz w:val="14"/>
          <w:szCs w:val="14"/>
        </w:rPr>
        <w:tab/>
        <w:t>val(colregmatch.Item(0).submatches.Item(4)) &lt; 4 Then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lastRenderedPageBreak/>
        <w:t xml:space="preserve">                    mficount = mficount + 1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                mfival = mfival + val(colregmatch.Item(0).submatches.Item(4))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            End If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            Else</w:t>
      </w:r>
    </w:p>
    <w:p w:rsidR="00A6262D" w:rsidRPr="00C81176" w:rsidRDefault="00A6262D" w:rsidP="00A6262D">
      <w:pPr>
        <w:pStyle w:val="PlainText"/>
        <w:ind w:firstLine="720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            Debug.Print mficount; mfival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            End If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            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            If mficount &gt; 0 Then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                mfiall = mfival / mficount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            Else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                mfiall = -99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            End If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            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            AppendUpdateValue "mfi" + vSize + "All", mfiall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            'Stop dealing with the Boerma velocity block after we've reached "Medium"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            bBoermaVelocity = _</w:t>
      </w:r>
    </w:p>
    <w:p w:rsidR="00A6262D" w:rsidRPr="00C81176" w:rsidRDefault="00A6262D" w:rsidP="00A6262D">
      <w:pPr>
        <w:pStyle w:val="PlainText"/>
        <w:ind w:left="1440" w:firstLine="720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>Not colregmatch.Item(0).submatches.Item(0) = "Medium"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        End If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    End If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    'Extract Report Summary information:TVD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    regex.Pattern = "^Total Vessel Density"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    If regex.Test(szLine) Then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        regex.Pattern = ".*?mm.*?mm2.*?([0-9.]+).*?([0-9.-]+).*?([0-9.-]+)"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        Set colregmatch = regex.Execute(szLine)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        AppendUpdateValue "SummaryTVD_Small", _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</w:t>
      </w:r>
      <w:r w:rsidRPr="00C81176">
        <w:rPr>
          <w:rFonts w:ascii="Courier New" w:hAnsi="Courier New" w:cs="Courier New"/>
          <w:sz w:val="14"/>
          <w:szCs w:val="14"/>
        </w:rPr>
        <w:tab/>
      </w:r>
      <w:r w:rsidRPr="00C81176">
        <w:rPr>
          <w:rFonts w:ascii="Courier New" w:hAnsi="Courier New" w:cs="Courier New"/>
          <w:sz w:val="14"/>
          <w:szCs w:val="14"/>
        </w:rPr>
        <w:tab/>
        <w:t>colregmatch.Item(0).submatches.Item(0)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        AppendUpdateValue "SummaryTVD_Other", _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</w:t>
      </w:r>
      <w:r w:rsidRPr="00C81176">
        <w:rPr>
          <w:rFonts w:ascii="Courier New" w:hAnsi="Courier New" w:cs="Courier New"/>
          <w:sz w:val="14"/>
          <w:szCs w:val="14"/>
        </w:rPr>
        <w:tab/>
      </w:r>
      <w:r w:rsidRPr="00C81176">
        <w:rPr>
          <w:rFonts w:ascii="Courier New" w:hAnsi="Courier New" w:cs="Courier New"/>
          <w:sz w:val="14"/>
          <w:szCs w:val="14"/>
        </w:rPr>
        <w:tab/>
        <w:t>colregmatch.Item(0).submatches.Item(1)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        AppendUpdateValue "SummaryTVD_All",  _</w:t>
      </w:r>
    </w:p>
    <w:p w:rsidR="00A6262D" w:rsidRPr="00C81176" w:rsidRDefault="00A6262D" w:rsidP="00A6262D">
      <w:pPr>
        <w:pStyle w:val="PlainText"/>
        <w:ind w:left="720" w:firstLine="720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>colregmatch.Item(0).submatches.Item(2)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    End If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    'Extract Report Summary information:PVD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    regex.Pattern = "^Perfused Vessel Density"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    If regex.Test(szLine) Then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        regex.Pattern = ".*?mm.*?mm2.*?([0-9.]+).*?([0-9.-]+).*?([0-9.-]+)"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        Set colregmatch = regex.Execute(szLine)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        AppendUpdateValue "SummaryPVD_Small", _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</w:t>
      </w:r>
      <w:r w:rsidRPr="00C81176">
        <w:rPr>
          <w:rFonts w:ascii="Courier New" w:hAnsi="Courier New" w:cs="Courier New"/>
          <w:sz w:val="14"/>
          <w:szCs w:val="14"/>
        </w:rPr>
        <w:tab/>
      </w:r>
      <w:r w:rsidRPr="00C81176">
        <w:rPr>
          <w:rFonts w:ascii="Courier New" w:hAnsi="Courier New" w:cs="Courier New"/>
          <w:sz w:val="14"/>
          <w:szCs w:val="14"/>
        </w:rPr>
        <w:tab/>
        <w:t>colregmatch.Item(0).submatches.Item(0)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        AppendUpdateValue "SummaryPVD_Other", _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</w:t>
      </w:r>
      <w:r w:rsidRPr="00C81176">
        <w:rPr>
          <w:rFonts w:ascii="Courier New" w:hAnsi="Courier New" w:cs="Courier New"/>
          <w:sz w:val="14"/>
          <w:szCs w:val="14"/>
        </w:rPr>
        <w:tab/>
      </w:r>
      <w:r w:rsidRPr="00C81176">
        <w:rPr>
          <w:rFonts w:ascii="Courier New" w:hAnsi="Courier New" w:cs="Courier New"/>
          <w:sz w:val="14"/>
          <w:szCs w:val="14"/>
        </w:rPr>
        <w:tab/>
        <w:t>colregmatch.Item(0).submatches.Item(1)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        AppendUpdateValue "SummaryPVD_All", _</w:t>
      </w:r>
    </w:p>
    <w:p w:rsidR="00A6262D" w:rsidRPr="00C81176" w:rsidRDefault="00A6262D" w:rsidP="00A6262D">
      <w:pPr>
        <w:pStyle w:val="PlainText"/>
        <w:ind w:left="1440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>colregmatch.Item(0).submatches.Item(2)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    End If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    'Extract Report Summary information:PPV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    regex.Pattern = "^Proportion of Perfused vessels"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    If regex.Test(szLine) Then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        regex.Pattern = ".*?.*?([0-9.]+).*?([0-9.-]+).*?([0-9.-]+)"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        Set colregmatch = regex.Execute(szLine)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        AppendUpdateValue "SummaryPPV_Small", _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</w:t>
      </w:r>
      <w:r w:rsidRPr="00C81176">
        <w:rPr>
          <w:rFonts w:ascii="Courier New" w:hAnsi="Courier New" w:cs="Courier New"/>
          <w:sz w:val="14"/>
          <w:szCs w:val="14"/>
        </w:rPr>
        <w:tab/>
      </w:r>
      <w:r w:rsidRPr="00C81176">
        <w:rPr>
          <w:rFonts w:ascii="Courier New" w:hAnsi="Courier New" w:cs="Courier New"/>
          <w:sz w:val="14"/>
          <w:szCs w:val="14"/>
        </w:rPr>
        <w:tab/>
        <w:t>colregmatch.Item(0).submatches.Item(0)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        AppendUpdateValue "SummaryPPV_Other", _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</w:t>
      </w:r>
      <w:r w:rsidRPr="00C81176">
        <w:rPr>
          <w:rFonts w:ascii="Courier New" w:hAnsi="Courier New" w:cs="Courier New"/>
          <w:sz w:val="14"/>
          <w:szCs w:val="14"/>
        </w:rPr>
        <w:tab/>
      </w:r>
      <w:r w:rsidRPr="00C81176">
        <w:rPr>
          <w:rFonts w:ascii="Courier New" w:hAnsi="Courier New" w:cs="Courier New"/>
          <w:sz w:val="14"/>
          <w:szCs w:val="14"/>
        </w:rPr>
        <w:tab/>
        <w:t>colregmatch.Item(0).submatches.Item(1)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        AppendUpdateValue "SummaryPPV_All", _</w:t>
      </w:r>
    </w:p>
    <w:p w:rsidR="00A6262D" w:rsidRPr="00C81176" w:rsidRDefault="00A6262D" w:rsidP="00A6262D">
      <w:pPr>
        <w:pStyle w:val="PlainText"/>
        <w:ind w:left="720" w:firstLine="720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>colregmatch.Item(0).submatches.Item(2)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    End If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          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Wend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AppendUpdateValue "Path", curFile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Dim strArray() As String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strArray = Split(curFile, "\")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AppendUpdateValue "ReportName", strArray(UBound(strArray))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AppendUpdateValue "Date_Modified", CStr(Now)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sQueryStr = GetUpdateCommand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Debug.Print sQueryStr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Application.CurrentDb.Execute (sQueryStr)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'Set AnalysisComplete flag to yes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sQueryStr = "UPDATE tblClippedVideoFiles SET AnalysisComplete = '-1' _</w:t>
      </w:r>
    </w:p>
    <w:p w:rsidR="00A6262D" w:rsidRPr="00C81176" w:rsidRDefault="00A6262D" w:rsidP="00A6262D">
      <w:pPr>
        <w:pStyle w:val="PlainText"/>
        <w:ind w:left="1440" w:firstLine="720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>WHERE RandomizedID = '" + sRandID + "'"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lastRenderedPageBreak/>
        <w:t xml:space="preserve">    Application.CurrentDb.Execute (sQueryStr)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Close lFile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>End Sub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>Private Function isRecordInDB(sValue As String, sField As String, sTable As String, rs As DAO.Recordset) As Boolean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Dim Query As String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'Dim rs As dao.Recordset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Query = "SELECT * FROM " + sTable + " WHERE " + sField + "='" + sValue + sQ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Set rs = Application.CurrentDb.OpenRecordset(Query)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 xml:space="preserve">    isRecordInDB = Not (rs.EOF And rs.BOF)</w:t>
      </w:r>
    </w:p>
    <w:p w:rsidR="00A6262D" w:rsidRPr="00C81176" w:rsidRDefault="00A6262D" w:rsidP="00A6262D">
      <w:pPr>
        <w:pStyle w:val="PlainText"/>
        <w:rPr>
          <w:rFonts w:ascii="Courier New" w:hAnsi="Courier New" w:cs="Courier New"/>
          <w:sz w:val="14"/>
          <w:szCs w:val="14"/>
        </w:rPr>
      </w:pPr>
      <w:r w:rsidRPr="00C81176">
        <w:rPr>
          <w:rFonts w:ascii="Courier New" w:hAnsi="Courier New" w:cs="Courier New"/>
          <w:sz w:val="14"/>
          <w:szCs w:val="14"/>
        </w:rPr>
        <w:t>End Function</w:t>
      </w:r>
    </w:p>
    <w:p w:rsidR="00A6262D" w:rsidRDefault="00A6262D" w:rsidP="00A6262D">
      <w:pPr>
        <w:rPr>
          <w:rFonts w:ascii="Arial" w:hAnsi="Arial"/>
        </w:rPr>
      </w:pPr>
      <w:r>
        <w:rPr>
          <w:rFonts w:ascii="Arial" w:hAnsi="Arial"/>
        </w:rPr>
        <w:br w:type="page"/>
      </w:r>
    </w:p>
    <w:p w:rsidR="009B21F0" w:rsidRDefault="009B21F0"/>
    <w:sectPr w:rsidR="009B21F0" w:rsidSect="00005A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262D"/>
    <w:rsid w:val="00005A1F"/>
    <w:rsid w:val="00182432"/>
    <w:rsid w:val="001C492F"/>
    <w:rsid w:val="0063161C"/>
    <w:rsid w:val="009B21F0"/>
    <w:rsid w:val="00A6262D"/>
    <w:rsid w:val="00CF3B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26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A6262D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A6262D"/>
    <w:rPr>
      <w:rFonts w:ascii="Consolas" w:hAnsi="Consolas"/>
      <w:sz w:val="21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26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A6262D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A6262D"/>
    <w:rPr>
      <w:rFonts w:ascii="Consolas" w:hAnsi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2328</Words>
  <Characters>13270</Characters>
  <Application>Microsoft Office Word</Application>
  <DocSecurity>4</DocSecurity>
  <Lines>110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eth Israel Deaconess Medical Center</Company>
  <LinksUpToDate>false</LinksUpToDate>
  <CharactersWithSpaces>155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ssey,Michael</dc:creator>
  <cp:lastModifiedBy>Lee, Danielle, BioMed Central Ltd.</cp:lastModifiedBy>
  <cp:revision>2</cp:revision>
  <dcterms:created xsi:type="dcterms:W3CDTF">2016-02-03T11:45:00Z</dcterms:created>
  <dcterms:modified xsi:type="dcterms:W3CDTF">2016-02-03T11:45:00Z</dcterms:modified>
</cp:coreProperties>
</file>